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9E455" w14:textId="0F25653D" w:rsidR="00C8210E" w:rsidRDefault="00C8210E" w:rsidP="00C821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02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202E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0C10D9B3" w14:textId="77777777" w:rsidR="00C8210E" w:rsidRDefault="00C8210E" w:rsidP="00C821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94E9E" w14:textId="7D7C5CB3" w:rsidR="00C8210E" w:rsidRDefault="00C8210E" w:rsidP="00C82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Multiple linear regression model: Relationship between baPWV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women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817"/>
        <w:gridCol w:w="742"/>
        <w:gridCol w:w="851"/>
        <w:gridCol w:w="708"/>
        <w:gridCol w:w="851"/>
        <w:gridCol w:w="1134"/>
      </w:tblGrid>
      <w:tr w:rsidR="00C8210E" w:rsidRPr="008632B3" w14:paraId="7DC4AB3D" w14:textId="77777777" w:rsidTr="009A0A64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64D7507" w14:textId="77777777" w:rsidR="00C8210E" w:rsidRPr="008632B3" w:rsidRDefault="00C8210E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48F656F" w14:textId="77777777" w:rsidR="00C8210E" w:rsidRPr="008632B3" w:rsidRDefault="00C8210E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C332FA3" w14:textId="77777777" w:rsidR="00C8210E" w:rsidRPr="008632B3" w:rsidRDefault="00C8210E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2B751A9" w14:textId="77777777" w:rsidR="00C8210E" w:rsidRPr="008632B3" w:rsidRDefault="00C8210E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C8210E" w:rsidRPr="008632B3" w14:paraId="03831155" w14:textId="77777777" w:rsidTr="009A0A64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CEA4442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24996F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C31F08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2E5409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FEC8B2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0A2E88D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4C0487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FA8852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F09CC9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5F9998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8210E" w:rsidRPr="008632B3" w14:paraId="0605BCE1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9C28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E3F7FC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516AA1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187633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1F5CCF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C4B1A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DDFA3D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79E337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B2968D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EA90A8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210E" w:rsidRPr="008632B3" w14:paraId="33C1790B" w14:textId="77777777" w:rsidTr="009A0A64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C36E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F5159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7496E3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716D8B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8524BE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DF90A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3BDF5D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98E285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DAE00D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7625E1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</w:tr>
      <w:tr w:rsidR="00C8210E" w:rsidRPr="008632B3" w14:paraId="1A96F74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742A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66E289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B178DE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1AAE1F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3AB391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AB9ECF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9C48FC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4CBB8A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677BAD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A47410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C8210E" w:rsidRPr="008632B3" w14:paraId="7E3DDCB9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F05C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8A6B36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E3DD9FA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5E017F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1038DB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061319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BB7AAC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020182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A4B1A9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E47A97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7</w:t>
            </w:r>
          </w:p>
        </w:tc>
      </w:tr>
      <w:tr w:rsidR="00C8210E" w:rsidRPr="008632B3" w14:paraId="22023130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ADE1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3A0503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831AEF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511E5B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AA668D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D118F6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5B7F15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CB3291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03B586E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FBC331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210E" w:rsidRPr="008632B3" w14:paraId="6DFC1A8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BAE8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780202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95EA27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8C1D8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054A90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E4DF6A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95B9AA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A480A6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8C2D05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BEFCF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8210E" w:rsidRPr="008632B3" w14:paraId="3F52C1E9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663D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C63C4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0025A7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5553A5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1ABA41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0C2348A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566381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D83DAA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666F781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731DF5D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6"/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bookmarkEnd w:id="0"/>
          </w:p>
        </w:tc>
      </w:tr>
      <w:tr w:rsidR="00C8210E" w:rsidRPr="008632B3" w14:paraId="46541A1B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DA4A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F4302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2E76DB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3696F8E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EE9858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FB3ADC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B1EBE8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58017F7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E2406D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726609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8210E" w:rsidRPr="008632B3" w14:paraId="77118CF5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5FD1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8BA9EE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6E024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95AC7F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B55A7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A5B7E7D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10485E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2B5188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87A35AD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36A10C0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C8210E" w:rsidRPr="008632B3" w14:paraId="411A349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92D4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262CAB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307F0D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2AFA64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78AA56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CF8D97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1BC14D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777FE5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165ADC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4C83EB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7</w:t>
            </w:r>
          </w:p>
        </w:tc>
      </w:tr>
      <w:tr w:rsidR="00C8210E" w:rsidRPr="008632B3" w14:paraId="68DD9E8F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5D7F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CEFA667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0CFB26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AFB21E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F50A5F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3FC932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BA7355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8B6E89B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C06689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CE71A0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210E" w:rsidRPr="008632B3" w14:paraId="205AFCC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BA01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4A47AF9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50E8EA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A83819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20F97C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B3DCAC3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C987A2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092DF7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D92D182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47C51CD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6</w:t>
            </w:r>
          </w:p>
        </w:tc>
      </w:tr>
      <w:tr w:rsidR="00C8210E" w:rsidRPr="008632B3" w14:paraId="5FE42F3F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B621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31B0267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4E381145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7FB5477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98</w:t>
            </w:r>
          </w:p>
        </w:tc>
      </w:tr>
      <w:tr w:rsidR="00C8210E" w:rsidRPr="008632B3" w14:paraId="14FD2071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71CE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61BD796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452A509C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03635694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C8210E" w:rsidRPr="008632B3" w14:paraId="2F2B97E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D25D20" w14:textId="77777777" w:rsidR="00C8210E" w:rsidRPr="008632B3" w:rsidRDefault="00C8210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1A4B78CF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01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5C664B0E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1.987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5B5A3838" w14:textId="77777777" w:rsidR="00C8210E" w:rsidRPr="008632B3" w:rsidRDefault="00C8210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9.778</w:t>
            </w:r>
          </w:p>
        </w:tc>
      </w:tr>
    </w:tbl>
    <w:p w14:paraId="0B5174F6" w14:textId="57212E3B" w:rsidR="00F47ACF" w:rsidRPr="00D12669" w:rsidRDefault="00C8210E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2 further adjusted NAFLD based on M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</w:t>
      </w:r>
      <w:r w:rsidR="00D126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d 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sectPr w:rsidR="00F47ACF" w:rsidRPr="00D12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05AA9" w14:textId="77777777" w:rsidR="00EB1702" w:rsidRDefault="00EB1702" w:rsidP="00C8210E">
      <w:pPr>
        <w:rPr>
          <w:rFonts w:hint="eastAsia"/>
        </w:rPr>
      </w:pPr>
      <w:r>
        <w:separator/>
      </w:r>
    </w:p>
  </w:endnote>
  <w:endnote w:type="continuationSeparator" w:id="0">
    <w:p w14:paraId="0B032DD1" w14:textId="77777777" w:rsidR="00EB1702" w:rsidRDefault="00EB1702" w:rsidP="00C82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880DC" w14:textId="77777777" w:rsidR="00EB1702" w:rsidRDefault="00EB1702" w:rsidP="00C8210E">
      <w:pPr>
        <w:rPr>
          <w:rFonts w:hint="eastAsia"/>
        </w:rPr>
      </w:pPr>
      <w:r>
        <w:separator/>
      </w:r>
    </w:p>
  </w:footnote>
  <w:footnote w:type="continuationSeparator" w:id="0">
    <w:p w14:paraId="4EA3EFCF" w14:textId="77777777" w:rsidR="00EB1702" w:rsidRDefault="00EB1702" w:rsidP="00C821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6A08"/>
    <w:rsid w:val="00006A08"/>
    <w:rsid w:val="00195C7A"/>
    <w:rsid w:val="00B12418"/>
    <w:rsid w:val="00C8210E"/>
    <w:rsid w:val="00CB4074"/>
    <w:rsid w:val="00D12669"/>
    <w:rsid w:val="00EB1702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2A2DA2"/>
  <w15:chartTrackingRefBased/>
  <w15:docId w15:val="{5A6B113E-689B-4E50-B5AF-819556CB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1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6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A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6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6A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21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21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2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840</Characters>
  <Application>Microsoft Office Word</Application>
  <DocSecurity>0</DocSecurity>
  <Lines>168</Lines>
  <Paragraphs>128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4</cp:revision>
  <dcterms:created xsi:type="dcterms:W3CDTF">2025-03-04T11:08:00Z</dcterms:created>
  <dcterms:modified xsi:type="dcterms:W3CDTF">2025-03-0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e7c83d7a3230191a146ef08c2d763f22ec3af6e9778f0ec65c7e729aa0a23</vt:lpwstr>
  </property>
</Properties>
</file>